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F1464" w14:textId="01FF2AF9" w:rsidR="00C37D70" w:rsidRDefault="007223C4" w:rsidP="00C37D70">
      <w:pPr>
        <w:spacing w:before="100" w:beforeAutospacing="1" w:after="100" w:afterAutospacing="1"/>
        <w:rPr>
          <w:lang w:val="en-AU"/>
        </w:rPr>
      </w:pPr>
      <w:r>
        <w:rPr>
          <w:lang w:val="en-AU"/>
        </w:rPr>
        <w:t>Table S1</w:t>
      </w:r>
      <w:bookmarkStart w:id="0" w:name="_GoBack"/>
      <w:bookmarkEnd w:id="0"/>
      <w:r w:rsidR="00C37D70">
        <w:rPr>
          <w:lang w:val="en-AU"/>
        </w:rPr>
        <w:t xml:space="preserve">. Lichen species frequency of occurrence by site. </w:t>
      </w:r>
    </w:p>
    <w:tbl>
      <w:tblPr>
        <w:tblW w:w="1865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1593"/>
        <w:gridCol w:w="646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  <w:gridCol w:w="647"/>
      </w:tblGrid>
      <w:tr w:rsidR="00C37D70" w:rsidRPr="008559BF" w14:paraId="373A731C" w14:textId="77777777" w:rsidTr="00D25B48">
        <w:trPr>
          <w:cantSplit/>
          <w:trHeight w:hRule="exact" w:val="1134"/>
        </w:trPr>
        <w:tc>
          <w:tcPr>
            <w:tcW w:w="4126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101E" w14:textId="77777777" w:rsidR="00C37D70" w:rsidRPr="008559BF" w:rsidRDefault="00C37D70" w:rsidP="00D25B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  <w:tc>
          <w:tcPr>
            <w:tcW w:w="1593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2A9D" w14:textId="77777777" w:rsidR="00C37D70" w:rsidRPr="008559BF" w:rsidRDefault="00C37D70" w:rsidP="00D25B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 </w:t>
            </w:r>
          </w:p>
        </w:tc>
        <w:tc>
          <w:tcPr>
            <w:tcW w:w="646" w:type="dxa"/>
            <w:tcBorders>
              <w:top w:val="double" w:sz="6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891A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 </w:t>
            </w:r>
          </w:p>
        </w:tc>
        <w:tc>
          <w:tcPr>
            <w:tcW w:w="1941" w:type="dxa"/>
            <w:gridSpan w:val="3"/>
            <w:tcBorders>
              <w:top w:val="double" w:sz="6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3106989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Far North </w:t>
            </w:r>
          </w:p>
          <w:p w14:paraId="37AD845D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 </w:t>
            </w:r>
          </w:p>
        </w:tc>
        <w:tc>
          <w:tcPr>
            <w:tcW w:w="647" w:type="dxa"/>
            <w:tcBorders>
              <w:top w:val="double" w:sz="6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A43A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 </w:t>
            </w:r>
          </w:p>
        </w:tc>
        <w:tc>
          <w:tcPr>
            <w:tcW w:w="1941" w:type="dxa"/>
            <w:gridSpan w:val="3"/>
            <w:tcBorders>
              <w:top w:val="double" w:sz="6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00A4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 </w:t>
            </w:r>
          </w:p>
          <w:p w14:paraId="5D5D5690" w14:textId="77777777" w:rsidR="00C37D70" w:rsidRPr="008559BF" w:rsidRDefault="00C37D70" w:rsidP="00D25B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Auckland </w:t>
            </w:r>
          </w:p>
          <w:p w14:paraId="60CEBAFC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 </w:t>
            </w:r>
          </w:p>
        </w:tc>
        <w:tc>
          <w:tcPr>
            <w:tcW w:w="5176" w:type="dxa"/>
            <w:gridSpan w:val="8"/>
            <w:tcBorders>
              <w:top w:val="double" w:sz="6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4C3B" w14:textId="77777777" w:rsidR="00C37D70" w:rsidRPr="008559BF" w:rsidRDefault="00C37D70" w:rsidP="00D25B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</w:p>
          <w:p w14:paraId="6BC168D8" w14:textId="77777777" w:rsidR="00C37D70" w:rsidRPr="008559BF" w:rsidRDefault="00C37D70" w:rsidP="00D25B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</w:p>
          <w:p w14:paraId="75E01895" w14:textId="77777777" w:rsidR="00C37D70" w:rsidRPr="008559BF" w:rsidRDefault="00C37D70" w:rsidP="00D25B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</w:p>
          <w:p w14:paraId="311BFE8C" w14:textId="77777777" w:rsidR="00C37D70" w:rsidRPr="008559BF" w:rsidRDefault="00C37D70" w:rsidP="00D25B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Kaipara/ Mid Northland</w:t>
            </w:r>
          </w:p>
          <w:p w14:paraId="1A01026D" w14:textId="77777777" w:rsidR="00C37D70" w:rsidRPr="008559BF" w:rsidRDefault="00C37D70" w:rsidP="00D25B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</w:p>
          <w:p w14:paraId="33C6C09A" w14:textId="77777777" w:rsidR="00C37D70" w:rsidRPr="008559BF" w:rsidRDefault="00C37D70" w:rsidP="00D25B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Kaipar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/ Mid Northland</w:t>
            </w:r>
          </w:p>
        </w:tc>
        <w:tc>
          <w:tcPr>
            <w:tcW w:w="2588" w:type="dxa"/>
            <w:gridSpan w:val="4"/>
            <w:tcBorders>
              <w:top w:val="double" w:sz="6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A5D7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 </w:t>
            </w:r>
          </w:p>
          <w:p w14:paraId="6E021766" w14:textId="77777777" w:rsidR="00C37D70" w:rsidRPr="008559BF" w:rsidRDefault="00C37D70" w:rsidP="00D25B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         Coromandel </w:t>
            </w:r>
          </w:p>
          <w:p w14:paraId="61488C47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 </w:t>
            </w:r>
          </w:p>
        </w:tc>
      </w:tr>
      <w:tr w:rsidR="00C37D70" w:rsidRPr="008559BF" w14:paraId="712EF86F" w14:textId="77777777" w:rsidTr="00D25B48">
        <w:trPr>
          <w:trHeight w:val="260"/>
        </w:trPr>
        <w:tc>
          <w:tcPr>
            <w:tcW w:w="4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C18D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pecies</w:t>
            </w:r>
          </w:p>
        </w:tc>
        <w:tc>
          <w:tcPr>
            <w:tcW w:w="15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429E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bbreviation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10B4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O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B36A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KK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C42D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A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9D95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H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2F8D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WA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10693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KB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5DA6C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U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0A5E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WI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FADA2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K1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18DC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K2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7972D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585D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W1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DB869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W2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58B4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FD2F2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7AC9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WH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F4803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KA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A7083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B07C3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P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315AA32" w14:textId="77777777" w:rsidR="00C37D70" w:rsidRPr="008559BF" w:rsidRDefault="00C37D70" w:rsidP="00D25B4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I</w:t>
            </w:r>
          </w:p>
        </w:tc>
      </w:tr>
      <w:tr w:rsidR="00C37D70" w:rsidRPr="008559BF" w14:paraId="5A87520B" w14:textId="77777777" w:rsidTr="00D25B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3C53" w14:textId="29E00673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Amandinea diorista </w:t>
            </w:r>
            <w:r w:rsidRPr="008559BF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var</w:t>
            </w: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. hypopelidn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0F8D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ma dio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4E1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C4B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82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1B5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5F3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00C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45D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D8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A91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7FE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582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8F3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F4C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D1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855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32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94E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4A1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08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17B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0D1F0E5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615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rthonia cinnabarin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FFC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rt cin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659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3C7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DA4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88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CEA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FE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80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A97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F18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C9E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4DC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C75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D1A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8D5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49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CF8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A19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3FF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F6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5B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303F337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503F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Brigantiaea chrysostic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2633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Bri ch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DE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310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7F4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C22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44C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8F9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7E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5AC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81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ACE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679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FD1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40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30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52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19A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153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375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018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D09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CDE1B71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0BC4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aloplaca moorea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3EF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al moo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43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BA7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BE7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E2A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F69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7F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503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E0B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B5D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94C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B10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EA0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E6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4BD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162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D13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8C1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925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4BA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F7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</w:tr>
      <w:tr w:rsidR="00C37D70" w:rsidRPr="008559BF" w14:paraId="4D5A580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890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hrysothrix candelari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B11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hr can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3C8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4AE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78C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439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7EE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405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EED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B8D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2C2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0E7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87B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05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11D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7DA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695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4D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A5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C8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5FA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C2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1D4BFE1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2084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ladonia darwini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2EF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la da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5A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41C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598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F2B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A8A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D5A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EF4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DDF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2E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79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24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E07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BC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15E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B97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40B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F2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465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3E3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B6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50CF269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E39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ladonia pleuro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20C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la ple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F3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645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8A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0E7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9F0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D6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516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7D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61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B19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DB8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60F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FA4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B30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19D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2D9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91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36C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6B8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AC3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38CC54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73FF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ladonia pyxid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CCE9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la pyx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E73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7B1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94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B04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2F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1D3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5E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B0F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5B2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D13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F7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E9D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3C8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46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D96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5CE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AF9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B52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B6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314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5E3C786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60B9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liostomum griffithi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7AB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li gri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97D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EE2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CF8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DF4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AF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47D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41D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CD4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773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89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98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38B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879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88A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10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75C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A4D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A55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079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32E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16D8B28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1FF7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oenogonium luteu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4117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oe lut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DA9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6E0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E67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D91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19B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FFD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8E7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222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17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50F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A67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E6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545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7EE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17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2F3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61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E8C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E29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C4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CA3FC06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40D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rocodia aur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701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ro au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D3D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7B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CB5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A0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D9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2B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C8A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F4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F4B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893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C51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FEF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D86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4B6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642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C2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47C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F8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469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A48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462CDE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422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rocodia poculifer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BE9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ro poc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543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44E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5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81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705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CAF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4E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FC5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53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F14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B71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AB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4B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AEA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22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5C4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C5D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E19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038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D35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3F1FBFE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14B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Dirinaria aegiali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AFF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Dir aeg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F65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BD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105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B88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65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BBF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1A9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E1D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932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38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02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D96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F3A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BF0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B26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EAD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0B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F21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34E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100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</w:tr>
      <w:tr w:rsidR="00C37D70" w:rsidRPr="008559BF" w14:paraId="2AE220F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072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Dirinaria applan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5E3F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Dir ap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67E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308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91D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C76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C6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7C2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E86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F51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F02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4F8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BB5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369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3E1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95C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C2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1C4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EE9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C05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E7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21A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</w:tr>
      <w:tr w:rsidR="00C37D70" w:rsidRPr="008559BF" w14:paraId="76E319D1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A18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Dirinaria pic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B78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Dir pic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15A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9BE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B62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51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259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79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296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236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C47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02F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CA5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4FE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65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263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42F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7A3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2E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4B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24C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CD2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8D1E8C" w:rsidRPr="008559BF" w14:paraId="1D0F4F8D" w14:textId="77777777" w:rsidTr="00241D99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F17A" w14:textId="77777777" w:rsidR="008D1E8C" w:rsidRPr="008559BF" w:rsidRDefault="008D1E8C" w:rsidP="00241D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Dufourea</w:t>
            </w: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 ligul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F650" w14:textId="77777777" w:rsidR="008D1E8C" w:rsidRPr="008559BF" w:rsidRDefault="008D1E8C" w:rsidP="00241D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Xan lig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93F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881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CC56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DCE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86E0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C55B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0D99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82BF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F048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AF4F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9795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FAE1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7C14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EC26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4253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3FCC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4B6D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434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CC64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0366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2BE7E7D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927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Enterographa pallidell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9D14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Ent pal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CFD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970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15E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0C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517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73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95E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C33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448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05E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E84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8D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886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371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DBA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346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CC0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1C9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4E0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8B8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6CF98B37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21D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Flavoparmelia haywardian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9AF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Fla hay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B0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80D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1DB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6B2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17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3AD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DF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6E2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B95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28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7D4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525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067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A6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4B7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DFC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191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062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09F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35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F7A0383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9D3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Flavoparmelia soredia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1CF9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Fla so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2A7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E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08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04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2F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C51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1B6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6D9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54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0F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96F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380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853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6D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C9F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DE7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D9E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FE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023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4C5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AEE9B99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A01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Graphis elega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8019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Gra ele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35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0CA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39A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DDD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511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126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0AF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42A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DE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376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149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3BE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CC6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9FA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5B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060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9F3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0F8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FAD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346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</w:tr>
      <w:tr w:rsidR="008D1E8C" w:rsidRPr="008559BF" w14:paraId="113C80FF" w14:textId="77777777" w:rsidTr="00241D99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3A20" w14:textId="77777777" w:rsidR="008D1E8C" w:rsidRPr="008559BF" w:rsidRDefault="008D1E8C" w:rsidP="00241D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Gyalolechia</w:t>
            </w: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 flavorubesce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37A1" w14:textId="77777777" w:rsidR="008D1E8C" w:rsidRPr="008559BF" w:rsidRDefault="008D1E8C" w:rsidP="00241D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al fla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26DC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A1DC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49E4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88EA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7816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61EA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69D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5F40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7C34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A6FE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186B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98E9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0CE4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768D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C1C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5A14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FF40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D907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BE01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0BC0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F229F5C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8C7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erodermia chilensi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3A39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 chi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6EC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B7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82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575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CC7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C03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9C0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B24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5A6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5C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528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76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904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C53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A00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477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78D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D84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10C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AAC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81EA680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769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erodermia japonic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8DD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 ja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7AA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DF1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26D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CEA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167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8AA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88A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193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ECB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E7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BAD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C97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6BC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2B1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4E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013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441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021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52B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59C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</w:tr>
      <w:tr w:rsidR="00C37D70" w:rsidRPr="008559BF" w14:paraId="23E8EABA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4999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erodermia leucomel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6F44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 leu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40C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A0D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C7F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9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6C5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B08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FB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33B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716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93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C46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E56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AAE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93B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B7B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827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AB1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A6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BCE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5E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61BC2BC8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977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erodermia microphyll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BAE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 mic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ABC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8B5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BD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1E1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5B5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B8E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5A8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AC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F0F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AC3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73B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AE8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980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C9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3DB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F2D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E54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71D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176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CE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A3DBB58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92E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erodermia obscur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ED2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 obs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E7D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58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6F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DB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128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F1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A72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63B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5A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E33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4A2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D66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D5E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1BF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C82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FF1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0D4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F51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87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1D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5CF916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F717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erodermia spathulifer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E8D9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 spa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AF3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76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8D7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94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7D3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5D9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A0A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EEB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0B8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E4D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8E1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A46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F4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90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13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A89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061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F6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B47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D7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FB73783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0A6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erodermia specios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2AC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et spe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80E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5C9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A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C1A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46C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515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69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A0B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6E9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15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51A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465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0C1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B1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070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4BE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4E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1B7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D2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A93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</w:tr>
      <w:tr w:rsidR="00C37D70" w:rsidRPr="008559BF" w14:paraId="57AB0351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D96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yperphyscia adglutin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FAE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Hyp adg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F0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83D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FAF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89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66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219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035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A22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916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172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20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9B1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A8C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E76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2F5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084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71C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E4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BA5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7BC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</w:tr>
      <w:tr w:rsidR="00C37D70" w:rsidRPr="008559BF" w14:paraId="54105DB5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109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canora argent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6CB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c arg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65A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66F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FD2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D9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3B2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6D7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D14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DF6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CAD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573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C80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6F5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0CD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731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DF9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AF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8A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CFD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34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5FC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AB317CD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C67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canora dispers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8C2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c dis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108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131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13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52E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70F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95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63B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F8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BA6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02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850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EFE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37A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C72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FF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5DD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DB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D13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2E3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9CA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</w:tr>
      <w:tr w:rsidR="00C37D70" w:rsidRPr="008559BF" w14:paraId="4150795E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D8A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canora intumesce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8B6D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c int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C6D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E63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0B2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45F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EA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50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13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18E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DDD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300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67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CA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EAE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2C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EEB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BC0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E7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4BB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B86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AE2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66622EE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EB8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raria incan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A454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 inc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1D0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9E3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3D5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7C1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42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CD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57F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D9B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5CE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9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789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F5A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BA9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06E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84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150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6B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829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4E0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19B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8284086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1F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raria lobifica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B6F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 lob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B06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09A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F6A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2EB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745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985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80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67C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C2D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9C9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DDF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500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193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5D0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4C9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C4F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696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81E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F0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5C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F1F2D7B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016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togium aucklandicu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03D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 auc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422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72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582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C7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C64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659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BC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2D6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50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62A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7E0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B8D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27C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E9A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2B2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201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A5F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EB6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10D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632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69FD838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9EC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togium cyanesce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0823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 cya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FF2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7BB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6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3A8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E89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C93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332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358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DF9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BC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B3F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C8D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F68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1F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78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413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7E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18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E53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D5F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6E70E879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A97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togium cyanizu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0B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 cyz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F95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400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EF5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B46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689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CB5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665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8C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861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353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15D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759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98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F28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142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2AF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9AD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3AB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942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125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C6025DB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6BB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togium phyllocarpu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D5D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Lep phy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DBD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CA8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8DC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263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50D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FC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99F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5F7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3C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4CC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73E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7E7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BC3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A4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51D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909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16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1CC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113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996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D0A7291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39E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galaria gross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D3C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g gro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1F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E97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FF5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209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6B0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1F7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5D1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358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92D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79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684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C7D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E2A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54A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235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D16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941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31B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BFC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18C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</w:tr>
      <w:tr w:rsidR="00C37D70" w:rsidRPr="008559BF" w14:paraId="5A3435C0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EF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galaria melanotrop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B613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g mel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B28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6ED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061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7D9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221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699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4C8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B6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9B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2DD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25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761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A4B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5E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E37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39F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C9B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5D9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BAE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279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944D82A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F0A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galaria pulvere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F6D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g pul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30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A1F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73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B2C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480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C05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842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4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251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88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F4A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7E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B1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CA0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0A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DA9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390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C2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E77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F21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D095E2A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702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galoblastina marginiflex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E75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g ma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2C1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6E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15D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FF9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353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78A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4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9AC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12E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804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46B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C98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FAD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BA5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7A9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99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F35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19D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BF9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3C2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473FDA00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3B83" w14:textId="1264421F" w:rsidR="00C37D70" w:rsidRPr="008559BF" w:rsidRDefault="00C37D70" w:rsidP="0062712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Megalospora gompholoma </w:t>
            </w:r>
            <w:r w:rsidR="008D1E8C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ubsp</w:t>
            </w:r>
            <w:r w:rsidRPr="008559BF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. </w:t>
            </w: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lastRenderedPageBreak/>
              <w:t>gompholom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EAA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lastRenderedPageBreak/>
              <w:t>Meg gom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EF3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10E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05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7A9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8D9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8D8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11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1EE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D20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E5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F61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563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E8E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CD1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F02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F6B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E8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89A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2D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4DE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63291C5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1859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lastRenderedPageBreak/>
              <w:t>Menegazzia aucklandic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32F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 auc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A78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A08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62B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C4A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118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4F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1AD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756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F9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2CB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93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83D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14E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1D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935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6ED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A4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CCD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7D8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253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A3EE02C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E8A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egazzia neozelandic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ACA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 neo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00F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16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B28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C25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15E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B1A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743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721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951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0D1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14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F15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3A8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AD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349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B73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6B9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D18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248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CA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0642AF4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C7EF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egazzia subpertus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EE66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 sub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78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D1F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44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A9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E17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56D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44D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A1F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BE9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C8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BB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C6B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9DE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293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FB3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BF0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22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AFE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FE4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35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8E1018F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7AE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ormandina pulchell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D1F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or pul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033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32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18D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19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70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4B8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C53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CD0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B3A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ACA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BD6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97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41D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9F1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E70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E20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4B5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260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A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9D2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8D1E8C" w:rsidRPr="008559BF" w14:paraId="6EBC776E" w14:textId="77777777" w:rsidTr="00241D99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0CCB" w14:textId="77777777" w:rsidR="008D1E8C" w:rsidRPr="008559BF" w:rsidRDefault="008D1E8C" w:rsidP="00241D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otop</w:t>
            </w: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rmelia erumpe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46B" w14:textId="77777777" w:rsidR="008D1E8C" w:rsidRPr="008559BF" w:rsidRDefault="008D1E8C" w:rsidP="00241D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r eru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31C2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CCF2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84A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19C6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8112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A20E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B40D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1CB5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60E9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A8AD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6842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9D1F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6C61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8EF8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8FBF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4915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59B0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7010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0B74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1B5D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ECCD91F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9D16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chrolechia pallesce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4503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ch pal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4CC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02C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49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22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82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28F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887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E78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B76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AFD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530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E26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6A9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5F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BE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FC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57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ED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E8D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E24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112384A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427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pegrapha agelaeoid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B98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pe age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92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909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79F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51D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9AE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0B5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2C1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A1F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1CE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AF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077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39B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5D0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A1E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B8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267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D40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7D4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3F9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D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4A031D0A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2D74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pegrapha atr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61F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pe at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AAE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3C6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5AC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DEA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D23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090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664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A0B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794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68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139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8E8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DF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064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8D6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A58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D2B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5F3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E6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736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4E9FC933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E97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pegrapha intertex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619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pe int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2AC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2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89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199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FBA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96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D6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8E4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87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50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4F3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433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D60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27A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32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88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65A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A7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D3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157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7E953FD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7CFF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pegrapha stell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29D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Ope ste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EE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B3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DE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642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2F0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F6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062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13E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5EA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2A4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C3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553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E1B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E3B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90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24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26A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FD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B5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0DD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A4C7CA4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EB0D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nnaria allorhiz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18E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n all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453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122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92E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547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D57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CCB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E9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FD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7A8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06A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E3D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12B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89A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056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985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EDF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A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94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2E9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97A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FCB715A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867" w14:textId="2B49670B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Pannaria araneosa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B5AD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n ara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9B0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B3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BDD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365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F2B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00A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A3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064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D2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A0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953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04D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BBB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23A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FA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560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665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98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DBF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B8C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8632D3B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849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nnaria crenul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0E6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n cre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BA8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5B2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E0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3ED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510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13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11B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820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0E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67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3D8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999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45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180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AC8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08B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0AC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94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5F9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E7B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279B06E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F5A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nnaria elixi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4A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n eli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8BE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F73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816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008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7E9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DD4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700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421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56D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073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CC4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BC7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2B4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B9D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F54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50A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EDE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9B3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84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52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C579C5B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9A0D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rmotrema austrocetratu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DA23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r aus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3C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B3B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BF1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49E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B7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2D5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AA7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753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63E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637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877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4D4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51F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5C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078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0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4BA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A0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B0F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B4F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0CEB7F9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0D06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rmotrema crinitu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8156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r cri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982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2CA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73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80D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8D1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A4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F07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937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4FC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04B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0F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5AE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51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9F0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BE5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C2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96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3D2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E53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C1E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694C90D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AB5F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rmotrema perlatu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FBC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r pe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F2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368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FAB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D7B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02F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18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B66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79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679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031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367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5A2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CCC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B76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D51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86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B9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03B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C4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8BE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</w:tr>
      <w:tr w:rsidR="00C37D70" w:rsidRPr="008559BF" w14:paraId="574362B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D10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rmotrema reticulatu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33E4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r ret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81B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A1F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71A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E2F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3E4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F3B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112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4AC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A76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EE3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AA4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D1D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1F5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DD7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19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695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4B0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3C1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114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D9F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</w:tr>
      <w:tr w:rsidR="00C37D70" w:rsidRPr="008559BF" w14:paraId="37BB30D6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9C0F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rmotrema subtinctor</w:t>
            </w:r>
            <w:r w:rsidR="008D1E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i</w:t>
            </w: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u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D04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ar sub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068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E3E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F3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D15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5DC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C32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952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B48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002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BE5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ECF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A62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31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68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ED8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C2E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417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C17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4F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574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717A4BA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46C1" w14:textId="26B72DA0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Pertusaria alboatra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18C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 alb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78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552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5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81F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5ED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E30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895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84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A23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00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23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BF8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91B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782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7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1E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0A5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1C2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43F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F4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4390E05B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859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tusaria leucoplac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67F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 leu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FA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9D6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36F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750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26D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FB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AE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C59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5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9B3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D9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29D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2B6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BF2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0AB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F11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A6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48D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01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11A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C20D1AD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D9FA" w14:textId="5C5E2D90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Pertusaria melaleucoides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1A46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 mel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A9B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042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611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2C9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34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EE4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BEF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B1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03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4BA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25C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050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02C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BA2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00D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8C8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C8E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9E9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AC3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FF1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E375DDD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95C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tusaria psoromic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4C3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 pso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87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3D4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E4E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1B0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B74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5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0C7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B07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85C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6CB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F27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D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3B2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51E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6D2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68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39B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4D7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767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C7E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71E6515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927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tusaria puffin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EAD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 puf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1D3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B2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24D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BD1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1B8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54D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BDA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B20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2BE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44C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F8D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027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E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298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02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8FC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C65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2F7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51E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05E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F26984E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9B44" w14:textId="751C960B" w:rsidR="00C37D70" w:rsidRPr="008559BF" w:rsidRDefault="00CF69DE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tusaria sorod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41D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 so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A40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C49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933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7D9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58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86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F71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B4B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2F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7C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6F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075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78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04C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5C9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1B9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4A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BB0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776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8AC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0C43CD4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B6C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tusaria thiospod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1DA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 thi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5B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4F6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EFA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E77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A42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5EA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1D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147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3C5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CB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39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71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C54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CF2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C1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4A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B90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DD6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1B3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533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</w:tr>
      <w:tr w:rsidR="00C37D70" w:rsidRPr="008559BF" w14:paraId="5AF2A5E1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598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tusaria sp. #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231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er s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95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0B0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525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63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6DD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E45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B49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270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078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F92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F8B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931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C8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BC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36C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3D4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885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1AC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E03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7AD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5EB51F5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9AD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haeographis intrica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F8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ha int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5BA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EA3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09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35B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3A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6AA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9A0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C0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B8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652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4D5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5A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390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300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CF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8DE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66C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3C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D1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07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E9059F9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FBE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hyscia erumpe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5C8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hy eru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925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CB9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745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34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1E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EF7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956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2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33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2F1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767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10D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D3A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CB4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9C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DE9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73C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EEE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5B6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601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8E62549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9CD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hyscia poncinsi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554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hy pon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947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87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474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575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A72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0A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9E8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AD4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64A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DE5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85A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12A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88F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007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7AF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975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CC8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2E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9D6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651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</w:tr>
      <w:tr w:rsidR="00C37D70" w:rsidRPr="008559BF" w14:paraId="52AAAC5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13A7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hyscia tribacoid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8EA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hy tri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DA1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47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E4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C9A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398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CCE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696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91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88C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F3E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25A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989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79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BC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2EB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D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DD4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20E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A49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25E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CA73C0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9A9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odostictina pickeringi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1DD3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od pic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08A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040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744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C6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FBF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F5A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9C6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075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314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8CD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2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C2C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82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1B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B1B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30A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CCC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004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912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99C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BE32EA3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F53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orina exoch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81C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or exo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BCD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5FA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8B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486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2DE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4D1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877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284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77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644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81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67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335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AE7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4D9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7AB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531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4AF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7C4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C9E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550D269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FD2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seudocyphellaria croc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B3A2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se cro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FCC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6D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609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A5B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48A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3EA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776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43F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589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388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92E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03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A06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8E2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D4C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736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C90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0A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ACA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2C3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FF7586B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C1D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seudocyphellaria carpolom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0C3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se ca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2D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8A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D1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50E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E9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C5F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672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3BA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78A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3EF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6E5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DD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EF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F93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AE6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5C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7C4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31F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4E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22D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66389B9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DC7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seudocyphellaria coriace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66D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se co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274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5D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70C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1A5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879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D19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863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8E7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0A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9FF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27C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232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A1C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679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D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871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3D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F13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3E5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B4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73DE57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732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seudocyphellaria epistic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273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se epi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46B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BD3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01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E43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195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A08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36C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96A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7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2DF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1D4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763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65F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434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6A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3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38A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F40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15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F90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252665D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1BD5" w14:textId="64B5204D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Pseudocyphellaria c.f. pubescens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96E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se c.f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755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8E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27F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21B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B57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074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EF3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97D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F1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900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18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B95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B62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6E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9C3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40C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C93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486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B0E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EEA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2EAC996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C964" w14:textId="13A51101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Pseudocyphellaria wilkinsii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BF5E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se wil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624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EB3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E03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6BE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79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E63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B25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455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DC8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DA9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ABC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5C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339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43A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8F9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AFD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8B5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F9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47C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2A5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63CB7D7E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36A3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unctelia borrer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FF6D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un bo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EE3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46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EC3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13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4A0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FD2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CE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4EB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AE2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E8A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453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E97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257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18A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910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11D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E7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71D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FDE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AB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</w:tr>
      <w:tr w:rsidR="008D1E8C" w:rsidRPr="008559BF" w14:paraId="5029590D" w14:textId="77777777" w:rsidTr="00241D99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41C3" w14:textId="77777777" w:rsidR="008D1E8C" w:rsidRPr="008559BF" w:rsidRDefault="008D1E8C" w:rsidP="00241D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yrenula dermatod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9A67" w14:textId="77777777" w:rsidR="008D1E8C" w:rsidRPr="008559BF" w:rsidRDefault="008D1E8C" w:rsidP="00241D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yr de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1C9D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98B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A069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D0F5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27AA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645F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7285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2245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95A0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C575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0B65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FF21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5BE0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4D68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6EFD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D972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B5B7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1C5F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621F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119C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</w:tr>
      <w:tr w:rsidR="00C37D70" w:rsidRPr="008559BF" w14:paraId="72865049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173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Pyrenula nitidula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B4D4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yr nit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220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78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6C3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201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0A3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FE3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C2C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BE8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70F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ED2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C6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4AF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D22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1BB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B9C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409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C24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634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539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958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8D1E8C" w:rsidRPr="008559BF" w14:paraId="786C6233" w14:textId="77777777" w:rsidTr="00241D99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E959" w14:textId="77777777" w:rsidR="008D1E8C" w:rsidRPr="008559BF" w:rsidRDefault="008D1E8C" w:rsidP="00241D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yrenula raveneli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B34E" w14:textId="77777777" w:rsidR="008D1E8C" w:rsidRPr="008559BF" w:rsidRDefault="008D1E8C" w:rsidP="00241D9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yr rav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851D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71D8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29D0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8D5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7D07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53BB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ECC5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387B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8459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36FA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FD59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01CB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A702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BE89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5A32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147F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0801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ED3A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7BE6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F860" w14:textId="77777777" w:rsidR="008D1E8C" w:rsidRPr="008559BF" w:rsidRDefault="008D1E8C" w:rsidP="00241D99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451A27F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2ADF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yrenula c.f sexlumin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A007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yr c.f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FF7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3B2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DBE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18D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8CC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CA5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399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CC8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E2A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324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BE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F59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C6F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0B5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C9D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71B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D0C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9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EF3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5FA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19795A75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CEF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Pyrenula </w:t>
            </w:r>
            <w:r w:rsidRPr="008559BF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p. #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5B57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yr s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B82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75B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A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C25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931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F99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A37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F4D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8A4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28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500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B7F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6B0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CAE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A29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185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50A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772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F47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AA8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626DCD9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0AAD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Pyrenula </w:t>
            </w:r>
            <w:r w:rsidRPr="008559BF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p. #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7653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Pyr sp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22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F72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CBF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B3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70A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B15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A4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290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D6F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127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AE6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889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27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619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6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F8F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04A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337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500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DB8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67719D68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44F7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Ramalina australiensi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2E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Ram aus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49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75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E0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18B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C68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7E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01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20C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8B4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FF3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19E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97D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2D0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83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E9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C9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6AD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5DF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D9B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8E9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552DA94C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B77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Ramalina canariensi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E14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Ram can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FBD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7D2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B3E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9F5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11E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3BB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6D7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87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C71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63C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89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66A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893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71B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8E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E20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E9F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E1D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224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5B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</w:tr>
      <w:tr w:rsidR="00C37D70" w:rsidRPr="008559BF" w14:paraId="28E44D23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B7CD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Ramalina celastr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229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Ram cel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30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89A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F7D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29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AB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12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A28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D53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EBE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1B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ABA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490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F73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2F0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EEA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E8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8E7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DDA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C7A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40E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</w:tr>
      <w:tr w:rsidR="00C37D70" w:rsidRPr="008559BF" w14:paraId="4470C77C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F72E" w14:textId="3E89FD79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Ramalina geniculata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73C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Ram gen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91D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3C0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A3B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7E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E8C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AB2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A5E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1E0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151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07B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214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4A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0DD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99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D36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5C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10B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427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536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A34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9EDBC31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B5D7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Ramalina pacific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D220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Ram pac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C10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4A1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F81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A33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171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004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9A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28B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8BD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8A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2AB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A40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59D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254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14D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B2A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DCC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A0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52C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E8A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34199EBF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7626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Ramalina peruvian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5B2F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Ram pe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E99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7B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BCB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933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7DD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8B8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64C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2E3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BA7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245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78F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7C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C7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4A8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19E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977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DC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314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2C5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F4F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</w:tr>
      <w:tr w:rsidR="00C37D70" w:rsidRPr="008559BF" w14:paraId="4A6BAFF3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E37F" w14:textId="4ECDE7F1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Sticta squamata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5E5F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ti squ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372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C3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D71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1B5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BDB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E3C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426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4B1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B8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1FD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7C5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6F7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170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1A1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284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789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1CE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1CD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4A3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A96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41CA7B68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E2A8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Teloschistes chrysophthalmu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17A7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Tel ch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4C9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1E6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8F0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35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01F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1B0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9B2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2F8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8B1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AF8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5EB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1F4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5C6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EBA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643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B0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125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8C7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B0C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084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</w:tr>
      <w:tr w:rsidR="00C37D70" w:rsidRPr="008559BF" w14:paraId="65ACC0EB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1DCD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Thalloloma subvel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ECD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Tha sub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6DE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9A7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06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323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F41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53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4EA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E71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F3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ED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C53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59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DA8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575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815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0E4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1A9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06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0BB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962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739FE2B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D449" w14:textId="4C47F259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Thelotrema circumscriptum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B0FD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The ci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A3C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59F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53F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E30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86B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02E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8C7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8E7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5D6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B08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E85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1B2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086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0B9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5D7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EA3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76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D43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9CB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A8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43C4198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B37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Thelotrema lepadinu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85D1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The lep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758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696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175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7C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6C0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EC6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12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B02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60A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692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89C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C4D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C69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827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F3C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09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97F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12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562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B0E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04EEB16A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0AE3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Usnea angula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6673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Usn ang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F2A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BA9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DA7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F0F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CBE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A33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A0C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527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FE2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939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63C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5AD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3DF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3D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7B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B48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414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67B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657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B19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49449A94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E9A7" w14:textId="7F292C73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 xml:space="preserve">Usnea ciliifera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83B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Usn cil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A10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6C9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E24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6A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09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AE6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C8A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B3D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2A2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C9C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8B5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521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F44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4E8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E80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539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1D3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E00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7CD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F7A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423250EE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75B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Usnea cornut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44DC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Usn co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8DD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D8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362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064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D3C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386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98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5E1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D68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ACA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FBC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E60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6C5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131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058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8BD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BC4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949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1F2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00F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2904EF36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8E7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Usnea rubicund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E9BA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Usn rub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92D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D95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9DA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D37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D7E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421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3F8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E95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C3D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C88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DB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69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B56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3F5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35F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14A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03B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598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04D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4955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  <w:tr w:rsidR="00C37D70" w:rsidRPr="008559BF" w14:paraId="48413102" w14:textId="77777777" w:rsidTr="00D25B48">
        <w:trPr>
          <w:trHeight w:val="28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8EDA" w14:textId="63BC1D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Xanthoria parietina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0335" w14:textId="77777777" w:rsidR="00C37D70" w:rsidRPr="008559BF" w:rsidRDefault="00C37D70" w:rsidP="00D25B4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Xan pa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7E31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E2B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A4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78B4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C2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62AE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C87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39A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9821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095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641D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AE3C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1DD2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DC0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D11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D7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80DA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941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316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407A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9</w:t>
            </w:r>
          </w:p>
        </w:tc>
      </w:tr>
      <w:tr w:rsidR="00C37D70" w:rsidRPr="008559BF" w14:paraId="26299D49" w14:textId="77777777" w:rsidTr="00D25B48">
        <w:trPr>
          <w:trHeight w:val="300"/>
        </w:trPr>
        <w:tc>
          <w:tcPr>
            <w:tcW w:w="4126" w:type="dxa"/>
            <w:tcBorders>
              <w:top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E569" w14:textId="77777777" w:rsidR="00C37D70" w:rsidRPr="008559BF" w:rsidRDefault="00C37D70" w:rsidP="00D25B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Unknown 1</w:t>
            </w:r>
          </w:p>
        </w:tc>
        <w:tc>
          <w:tcPr>
            <w:tcW w:w="15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A2CB" w14:textId="77777777" w:rsidR="00C37D70" w:rsidRPr="008559BF" w:rsidRDefault="00C37D70" w:rsidP="00D25B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8559BF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unknown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21A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0B8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0AC9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9CF3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007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2AC4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0.1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70238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CF88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541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2E4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3D67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74CE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DB40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0CF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BADC9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6BF46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4D6A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  <w:r w:rsidRPr="008559B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29DF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425B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5793" w14:textId="77777777" w:rsidR="00C37D70" w:rsidRPr="008559BF" w:rsidRDefault="00C37D70" w:rsidP="00D25B48">
            <w:pPr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NZ"/>
              </w:rPr>
            </w:pPr>
          </w:p>
        </w:tc>
      </w:tr>
    </w:tbl>
    <w:p w14:paraId="2583CF2A" w14:textId="77777777" w:rsidR="00C37D70" w:rsidRDefault="00C37D70" w:rsidP="00C37D70"/>
    <w:p w14:paraId="4CAF4956" w14:textId="77777777" w:rsidR="00C37D70" w:rsidRPr="00D038B5" w:rsidRDefault="00C37D70" w:rsidP="00C37D70">
      <w:pPr>
        <w:spacing w:before="100" w:beforeAutospacing="1" w:after="100" w:afterAutospacing="1"/>
        <w:rPr>
          <w:lang w:val="en-AU"/>
        </w:rPr>
      </w:pPr>
    </w:p>
    <w:p w14:paraId="7B9D423A" w14:textId="77777777" w:rsidR="000B0349" w:rsidRDefault="000B0349"/>
    <w:sectPr w:rsidR="000B0349" w:rsidSect="00185899">
      <w:pgSz w:w="24040" w:h="170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322DE3"/>
    <w:multiLevelType w:val="hybridMultilevel"/>
    <w:tmpl w:val="3BF8E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406B84"/>
    <w:multiLevelType w:val="hybridMultilevel"/>
    <w:tmpl w:val="4A9A6FAC"/>
    <w:lvl w:ilvl="0" w:tplc="15DAC8FE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D70"/>
    <w:rsid w:val="000B0349"/>
    <w:rsid w:val="001121C5"/>
    <w:rsid w:val="002C3E85"/>
    <w:rsid w:val="00627121"/>
    <w:rsid w:val="007223C4"/>
    <w:rsid w:val="008B0AF1"/>
    <w:rsid w:val="008D1E8C"/>
    <w:rsid w:val="00C37D70"/>
    <w:rsid w:val="00CF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4EC4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D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7D7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7D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D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D7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D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D7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D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D70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37D70"/>
    <w:pPr>
      <w:ind w:left="720"/>
      <w:contextualSpacing/>
    </w:pPr>
  </w:style>
  <w:style w:type="table" w:styleId="TableGrid">
    <w:name w:val="Table Grid"/>
    <w:basedOn w:val="TableNormal"/>
    <w:uiPriority w:val="39"/>
    <w:rsid w:val="00C37D70"/>
    <w:rPr>
      <w:rFonts w:eastAsiaTheme="minorHAnsi"/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37D70"/>
  </w:style>
  <w:style w:type="paragraph" w:styleId="Revision">
    <w:name w:val="Revision"/>
    <w:hidden/>
    <w:uiPriority w:val="99"/>
    <w:semiHidden/>
    <w:rsid w:val="00C37D70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C37D70"/>
    <w:rPr>
      <w:rFonts w:eastAsia="Calibri"/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D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7D7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7D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D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D7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D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D7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D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D70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37D70"/>
    <w:pPr>
      <w:ind w:left="720"/>
      <w:contextualSpacing/>
    </w:pPr>
  </w:style>
  <w:style w:type="table" w:styleId="TableGrid">
    <w:name w:val="Table Grid"/>
    <w:basedOn w:val="TableNormal"/>
    <w:uiPriority w:val="39"/>
    <w:rsid w:val="00C37D70"/>
    <w:rPr>
      <w:rFonts w:eastAsiaTheme="minorHAnsi"/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37D70"/>
  </w:style>
  <w:style w:type="paragraph" w:styleId="Revision">
    <w:name w:val="Revision"/>
    <w:hidden/>
    <w:uiPriority w:val="99"/>
    <w:semiHidden/>
    <w:rsid w:val="00C37D70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C37D70"/>
    <w:rPr>
      <w:rFonts w:eastAsia="Calibri"/>
      <w:sz w:val="22"/>
      <w:szCs w:val="22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23</Words>
  <Characters>6406</Characters>
  <Application>Microsoft Macintosh Word</Application>
  <DocSecurity>0</DocSecurity>
  <Lines>53</Lines>
  <Paragraphs>15</Paragraphs>
  <ScaleCrop>false</ScaleCrop>
  <Company/>
  <LinksUpToDate>false</LinksUpToDate>
  <CharactersWithSpaces>7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tec</dc:creator>
  <cp:keywords/>
  <dc:description/>
  <cp:lastModifiedBy>Unitec</cp:lastModifiedBy>
  <cp:revision>4</cp:revision>
  <dcterms:created xsi:type="dcterms:W3CDTF">2017-06-14T01:31:00Z</dcterms:created>
  <dcterms:modified xsi:type="dcterms:W3CDTF">2017-06-14T01:33:00Z</dcterms:modified>
</cp:coreProperties>
</file>